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478" w:rsidRPr="00F720A5" w:rsidRDefault="00A32039" w:rsidP="00B76C93">
      <w:pPr>
        <w:spacing w:line="360" w:lineRule="auto"/>
        <w:rPr>
          <w:rFonts w:ascii="Times New Roman" w:hAnsi="Times New Roman"/>
          <w:sz w:val="22"/>
        </w:rPr>
      </w:pPr>
      <w:r w:rsidRPr="00F720A5">
        <w:rPr>
          <w:rFonts w:ascii="Times New Roman" w:hAnsi="Times New Roman"/>
          <w:b/>
          <w:sz w:val="22"/>
        </w:rPr>
        <w:t>S</w:t>
      </w:r>
      <w:r w:rsidRPr="00F720A5">
        <w:rPr>
          <w:rFonts w:ascii="Times New Roman" w:hAnsi="Times New Roman" w:hint="eastAsia"/>
          <w:b/>
          <w:sz w:val="22"/>
        </w:rPr>
        <w:t>1</w:t>
      </w:r>
      <w:r>
        <w:rPr>
          <w:rFonts w:ascii="Times New Roman" w:hAnsi="Times New Roman" w:hint="eastAsia"/>
          <w:b/>
          <w:sz w:val="22"/>
        </w:rPr>
        <w:t xml:space="preserve"> </w:t>
      </w:r>
      <w:r w:rsidR="00E34C0B" w:rsidRPr="00F720A5">
        <w:rPr>
          <w:rFonts w:ascii="Times New Roman" w:hAnsi="Times New Roman"/>
          <w:b/>
          <w:sz w:val="22"/>
        </w:rPr>
        <w:t xml:space="preserve">Table </w:t>
      </w:r>
      <w:r w:rsidR="00F720A5" w:rsidRPr="00F720A5">
        <w:rPr>
          <w:rFonts w:ascii="Times New Roman" w:hAnsi="Times New Roman" w:hint="eastAsia"/>
          <w:sz w:val="22"/>
        </w:rPr>
        <w:t>Information of p</w:t>
      </w:r>
      <w:r w:rsidR="00B76C93" w:rsidRPr="00F720A5">
        <w:rPr>
          <w:rFonts w:ascii="Times New Roman" w:hAnsi="Times New Roman" w:hint="eastAsia"/>
          <w:sz w:val="22"/>
        </w:rPr>
        <w:t>rimer combinations</w:t>
      </w:r>
      <w:r w:rsidR="00F720A5" w:rsidRPr="00F720A5">
        <w:rPr>
          <w:rFonts w:ascii="Times New Roman" w:hAnsi="Times New Roman" w:hint="eastAsia"/>
          <w:sz w:val="22"/>
        </w:rPr>
        <w:t xml:space="preserve"> involved in this study.</w:t>
      </w:r>
      <w:r w:rsidR="00B76C93" w:rsidRPr="00F720A5">
        <w:rPr>
          <w:rFonts w:ascii="Times New Roman" w:hAnsi="Times New Roman" w:hint="eastAsia"/>
          <w:color w:val="000000"/>
          <w:kern w:val="0"/>
          <w:sz w:val="22"/>
        </w:rPr>
        <w:t xml:space="preserve"> </w:t>
      </w:r>
    </w:p>
    <w:tbl>
      <w:tblPr>
        <w:tblW w:w="13481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60"/>
        <w:gridCol w:w="6276"/>
        <w:gridCol w:w="1559"/>
        <w:gridCol w:w="1843"/>
        <w:gridCol w:w="1843"/>
      </w:tblGrid>
      <w:tr w:rsidR="00E34C0B" w:rsidRPr="00F720A5" w:rsidTr="00595700">
        <w:trPr>
          <w:trHeight w:val="255"/>
        </w:trPr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Primer combination</w:t>
            </w:r>
          </w:p>
        </w:tc>
        <w:tc>
          <w:tcPr>
            <w:tcW w:w="6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C0B" w:rsidRPr="00F720A5" w:rsidRDefault="004C5C63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orward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/ Reverse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primer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 xml:space="preserve"> </w:t>
            </w:r>
            <w:r w:rsidR="00E34C0B"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(5’ to 3’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No. of epiloci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Scoring error (H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Scoring error (M)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03-HM39</w:t>
            </w:r>
          </w:p>
        </w:tc>
        <w:tc>
          <w:tcPr>
            <w:tcW w:w="6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C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 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7.70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9.09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06-HM38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T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4.9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0.30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06-HM313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T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9.0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9.30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07-HM37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A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1.36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07-HM316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A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8.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1.55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08-HM34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G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8.97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09-HM38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T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6.4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8.97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10-HM312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C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7.3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7.64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11-HM311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T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G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6.36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12-HM34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G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5.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8.30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12-HM314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G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6.7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4.76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13-HM35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G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A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9.45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13-HM312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G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5.4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8.75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14-HM36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C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9.2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5.24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15-HM33</w:t>
            </w:r>
          </w:p>
        </w:tc>
        <w:tc>
          <w:tcPr>
            <w:tcW w:w="6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T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6.8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3.52</w:t>
            </w:r>
          </w:p>
        </w:tc>
      </w:tr>
      <w:tr w:rsidR="00E34C0B" w:rsidRPr="00F720A5" w:rsidTr="00595700">
        <w:trPr>
          <w:trHeight w:val="255"/>
        </w:trPr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E16-HM314</w:t>
            </w:r>
          </w:p>
        </w:tc>
        <w:tc>
          <w:tcPr>
            <w:tcW w:w="6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GACTGCGTACCAATTCA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A</w:t>
            </w: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/GATGAGTCTAGAACGGT</w:t>
            </w:r>
            <w:r w:rsidRPr="00F720A5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G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6.9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4C0B" w:rsidRPr="00F720A5" w:rsidRDefault="00E34C0B" w:rsidP="00595700">
            <w:pPr>
              <w:widowControl/>
              <w:spacing w:line="300" w:lineRule="auto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F720A5">
              <w:rPr>
                <w:rFonts w:ascii="Times New Roman" w:hAnsi="Times New Roman"/>
                <w:color w:val="000000"/>
                <w:kern w:val="0"/>
                <w:sz w:val="22"/>
              </w:rPr>
              <w:t>4.33</w:t>
            </w:r>
          </w:p>
        </w:tc>
      </w:tr>
    </w:tbl>
    <w:p w:rsidR="005F16E1" w:rsidRPr="00F720A5" w:rsidRDefault="005F16E1" w:rsidP="000F0650">
      <w:pPr>
        <w:rPr>
          <w:rFonts w:ascii="Times New Roman" w:hAnsi="Times New Roman"/>
          <w:b/>
          <w:sz w:val="22"/>
        </w:rPr>
      </w:pPr>
    </w:p>
    <w:sectPr w:rsidR="005F16E1" w:rsidRPr="00F720A5" w:rsidSect="000F0650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3023" w:rsidRDefault="00AC3023" w:rsidP="008E712B">
      <w:r>
        <w:separator/>
      </w:r>
    </w:p>
  </w:endnote>
  <w:endnote w:type="continuationSeparator" w:id="1">
    <w:p w:rsidR="00AC3023" w:rsidRDefault="00AC3023" w:rsidP="008E71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3023" w:rsidRDefault="00AC3023" w:rsidP="008E712B">
      <w:r>
        <w:separator/>
      </w:r>
    </w:p>
  </w:footnote>
  <w:footnote w:type="continuationSeparator" w:id="1">
    <w:p w:rsidR="00AC3023" w:rsidRDefault="00AC3023" w:rsidP="008E71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1678"/>
    <w:rsid w:val="00083752"/>
    <w:rsid w:val="000F0650"/>
    <w:rsid w:val="000F1678"/>
    <w:rsid w:val="002471D8"/>
    <w:rsid w:val="00280A99"/>
    <w:rsid w:val="002C1805"/>
    <w:rsid w:val="002C2D5E"/>
    <w:rsid w:val="002C5E32"/>
    <w:rsid w:val="003F06CA"/>
    <w:rsid w:val="003F4CA3"/>
    <w:rsid w:val="00443639"/>
    <w:rsid w:val="004C5C63"/>
    <w:rsid w:val="004E6999"/>
    <w:rsid w:val="00524938"/>
    <w:rsid w:val="00595700"/>
    <w:rsid w:val="005F16E1"/>
    <w:rsid w:val="005F7052"/>
    <w:rsid w:val="00630366"/>
    <w:rsid w:val="006808CA"/>
    <w:rsid w:val="006A6654"/>
    <w:rsid w:val="006C0636"/>
    <w:rsid w:val="006C4AAA"/>
    <w:rsid w:val="00713268"/>
    <w:rsid w:val="007F4E85"/>
    <w:rsid w:val="008B1478"/>
    <w:rsid w:val="008C7F04"/>
    <w:rsid w:val="008E712B"/>
    <w:rsid w:val="008E7BBE"/>
    <w:rsid w:val="009010D4"/>
    <w:rsid w:val="009C53EE"/>
    <w:rsid w:val="00A32039"/>
    <w:rsid w:val="00A7392B"/>
    <w:rsid w:val="00AC3023"/>
    <w:rsid w:val="00AC4D9A"/>
    <w:rsid w:val="00AC683D"/>
    <w:rsid w:val="00B66414"/>
    <w:rsid w:val="00B677A2"/>
    <w:rsid w:val="00B76C93"/>
    <w:rsid w:val="00BA54F0"/>
    <w:rsid w:val="00BC602A"/>
    <w:rsid w:val="00CF3BCB"/>
    <w:rsid w:val="00D539FD"/>
    <w:rsid w:val="00D63CA0"/>
    <w:rsid w:val="00DC00A9"/>
    <w:rsid w:val="00DD2077"/>
    <w:rsid w:val="00E34C0B"/>
    <w:rsid w:val="00E83153"/>
    <w:rsid w:val="00EE1691"/>
    <w:rsid w:val="00F571FC"/>
    <w:rsid w:val="00F720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1478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71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712B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71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712B"/>
    <w:rPr>
      <w:kern w:val="2"/>
      <w:sz w:val="18"/>
      <w:szCs w:val="18"/>
    </w:rPr>
  </w:style>
  <w:style w:type="table" w:styleId="a5">
    <w:name w:val="Table Grid"/>
    <w:basedOn w:val="a1"/>
    <w:uiPriority w:val="59"/>
    <w:rsid w:val="00B66414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27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F0157F-8D05-4589-8BE9-5823F85F9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</cp:revision>
  <dcterms:created xsi:type="dcterms:W3CDTF">2016-05-16T09:56:00Z</dcterms:created>
  <dcterms:modified xsi:type="dcterms:W3CDTF">2016-06-13T06:57:00Z</dcterms:modified>
</cp:coreProperties>
</file>